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E58D7" w14:textId="40EF787F" w:rsidR="00BE469C" w:rsidRPr="00BE469C" w:rsidRDefault="00BE469C">
      <w:pPr>
        <w:rPr>
          <w:b/>
          <w:bCs/>
        </w:rPr>
      </w:pPr>
      <w:r w:rsidRPr="00BE469C">
        <w:rPr>
          <w:b/>
          <w:bCs/>
        </w:rPr>
        <w:t xml:space="preserve">Appendix </w:t>
      </w:r>
      <w:r w:rsidR="00E20A0C">
        <w:rPr>
          <w:b/>
          <w:bCs/>
        </w:rPr>
        <w:t>1</w:t>
      </w:r>
      <w:r w:rsidRPr="00BE469C">
        <w:rPr>
          <w:b/>
          <w:bCs/>
        </w:rPr>
        <w:t xml:space="preserve"> - Detailed description of Endotics soft robot movement:</w:t>
      </w:r>
    </w:p>
    <w:p w14:paraId="5260E139" w14:textId="77777777" w:rsidR="00BE469C" w:rsidRDefault="00BE469C"/>
    <w:p w14:paraId="7058A4B8" w14:textId="77777777" w:rsidR="00BE469C" w:rsidRDefault="00BE469C" w:rsidP="00BE469C">
      <w:pPr>
        <w:pStyle w:val="NoSpacing"/>
        <w:spacing w:line="480" w:lineRule="auto"/>
        <w:jc w:val="both"/>
        <w:rPr>
          <w:rFonts w:cstheme="minorHAnsi"/>
          <w:color w:val="000000" w:themeColor="text1"/>
        </w:rPr>
      </w:pPr>
    </w:p>
    <w:p w14:paraId="19A44021" w14:textId="43E40145" w:rsidR="00BE469C" w:rsidRPr="00F01B89" w:rsidRDefault="00BE469C" w:rsidP="00BE469C">
      <w:pPr>
        <w:pStyle w:val="NoSpacing"/>
        <w:spacing w:line="480" w:lineRule="auto"/>
        <w:jc w:val="both"/>
        <w:rPr>
          <w:rFonts w:cstheme="minorHAnsi"/>
          <w:color w:val="000000" w:themeColor="text1"/>
        </w:rPr>
      </w:pPr>
      <w:r w:rsidRPr="00F01B89">
        <w:rPr>
          <w:rFonts w:cstheme="minorHAnsi"/>
          <w:color w:val="000000" w:themeColor="text1"/>
        </w:rPr>
        <w:t>A semi-automatic sequence of actions allows the robot to advance like an inchworm. This locomotion is achieved by two clampers located in the proximal and in the distal part of the probe. They grip the large bowel mucosa using a vacuum technique and a mechanical grasping action. The semi-automatic sequence can be described as follows: (</w:t>
      </w:r>
      <w:r>
        <w:rPr>
          <w:rFonts w:cstheme="minorHAnsi"/>
          <w:color w:val="000000" w:themeColor="text1"/>
        </w:rPr>
        <w:t>A</w:t>
      </w:r>
      <w:r w:rsidRPr="00F01B89">
        <w:rPr>
          <w:rFonts w:cstheme="minorHAnsi"/>
          <w:color w:val="000000" w:themeColor="text1"/>
        </w:rPr>
        <w:t>dapted from Consentino 2009)</w:t>
      </w:r>
      <w:r w:rsidRPr="00F01B89">
        <w:rPr>
          <w:rFonts w:cstheme="minorHAnsi"/>
          <w:color w:val="000000" w:themeColor="text1"/>
          <w:vertAlign w:val="superscript"/>
        </w:rPr>
        <w:t>16</w:t>
      </w:r>
      <w:r w:rsidRPr="00F01B89">
        <w:rPr>
          <w:rFonts w:cstheme="minorHAnsi"/>
          <w:color w:val="000000" w:themeColor="text1"/>
        </w:rPr>
        <w:t xml:space="preserve"> (</w:t>
      </w:r>
      <w:r w:rsidR="00386E65">
        <w:rPr>
          <w:rFonts w:cstheme="minorHAnsi"/>
          <w:color w:val="000000" w:themeColor="text1"/>
        </w:rPr>
        <w:t>Supporting Figure 1</w:t>
      </w:r>
      <w:r w:rsidRPr="00F01B89">
        <w:rPr>
          <w:rFonts w:cstheme="minorHAnsi"/>
          <w:color w:val="000000" w:themeColor="text1"/>
        </w:rPr>
        <w:t>).</w:t>
      </w:r>
    </w:p>
    <w:p w14:paraId="4D3CEB4F" w14:textId="77777777" w:rsidR="00BE469C" w:rsidRPr="00F01B89" w:rsidRDefault="00BE469C" w:rsidP="00BE469C">
      <w:pPr>
        <w:pStyle w:val="NoSpacing"/>
        <w:numPr>
          <w:ilvl w:val="0"/>
          <w:numId w:val="1"/>
        </w:numPr>
        <w:spacing w:line="480" w:lineRule="auto"/>
        <w:jc w:val="both"/>
        <w:rPr>
          <w:rFonts w:cstheme="minorHAnsi"/>
          <w:color w:val="000000" w:themeColor="text1"/>
        </w:rPr>
      </w:pPr>
      <w:r>
        <w:rPr>
          <w:rFonts w:cstheme="minorHAnsi"/>
          <w:color w:val="000000" w:themeColor="text1"/>
        </w:rPr>
        <w:t>Clamper</w:t>
      </w:r>
      <w:r w:rsidRPr="00F01B89">
        <w:rPr>
          <w:rFonts w:cstheme="minorHAnsi"/>
          <w:color w:val="000000" w:themeColor="text1"/>
        </w:rPr>
        <w:t xml:space="preserve"> in the proximal part of the probe adheres to the mucosa (automatic phase)</w:t>
      </w:r>
    </w:p>
    <w:p w14:paraId="351C0DD1" w14:textId="77777777" w:rsidR="00BE469C" w:rsidRPr="00F01B89" w:rsidRDefault="00BE469C" w:rsidP="00BE469C">
      <w:pPr>
        <w:pStyle w:val="NoSpacing"/>
        <w:numPr>
          <w:ilvl w:val="0"/>
          <w:numId w:val="1"/>
        </w:numPr>
        <w:spacing w:line="480" w:lineRule="auto"/>
        <w:jc w:val="both"/>
        <w:rPr>
          <w:rFonts w:cstheme="minorHAnsi"/>
          <w:color w:val="000000" w:themeColor="text1"/>
        </w:rPr>
      </w:pPr>
      <w:r w:rsidRPr="00F01B89">
        <w:rPr>
          <w:rFonts w:cstheme="minorHAnsi"/>
          <w:color w:val="000000" w:themeColor="text1"/>
        </w:rPr>
        <w:t>The central part of the probe body is elongated by the endoscopist under visual control (manual phase)</w:t>
      </w:r>
    </w:p>
    <w:p w14:paraId="104AD5C8" w14:textId="77777777" w:rsidR="00BE469C" w:rsidRPr="00F01B89" w:rsidRDefault="00BE469C" w:rsidP="00BE469C">
      <w:pPr>
        <w:pStyle w:val="NoSpacing"/>
        <w:numPr>
          <w:ilvl w:val="0"/>
          <w:numId w:val="1"/>
        </w:numPr>
        <w:spacing w:line="480" w:lineRule="auto"/>
        <w:jc w:val="both"/>
        <w:rPr>
          <w:rFonts w:cstheme="minorHAnsi"/>
          <w:color w:val="000000" w:themeColor="text1"/>
        </w:rPr>
      </w:pPr>
      <w:r>
        <w:rPr>
          <w:rFonts w:cstheme="minorHAnsi"/>
          <w:color w:val="000000" w:themeColor="text1"/>
        </w:rPr>
        <w:t>D</w:t>
      </w:r>
      <w:r w:rsidRPr="00F01B89">
        <w:rPr>
          <w:rFonts w:cstheme="minorHAnsi"/>
          <w:color w:val="000000" w:themeColor="text1"/>
        </w:rPr>
        <w:t xml:space="preserve">istal clamper adheres to the mucosa (automatic phase) </w:t>
      </w:r>
    </w:p>
    <w:p w14:paraId="21F81EBE" w14:textId="77777777" w:rsidR="00BE469C" w:rsidRPr="00F01B89" w:rsidRDefault="00BE469C" w:rsidP="00BE469C">
      <w:pPr>
        <w:pStyle w:val="NoSpacing"/>
        <w:numPr>
          <w:ilvl w:val="0"/>
          <w:numId w:val="1"/>
        </w:numPr>
        <w:spacing w:line="480" w:lineRule="auto"/>
        <w:jc w:val="both"/>
        <w:rPr>
          <w:rFonts w:cstheme="minorHAnsi"/>
          <w:color w:val="000000" w:themeColor="text1"/>
        </w:rPr>
      </w:pPr>
      <w:r>
        <w:rPr>
          <w:rFonts w:cstheme="minorHAnsi"/>
          <w:color w:val="000000" w:themeColor="text1"/>
        </w:rPr>
        <w:t>P</w:t>
      </w:r>
      <w:r w:rsidRPr="00F01B89">
        <w:rPr>
          <w:rFonts w:cstheme="minorHAnsi"/>
          <w:color w:val="000000" w:themeColor="text1"/>
        </w:rPr>
        <w:t>roximal clamper is released (automatic phase)</w:t>
      </w:r>
    </w:p>
    <w:p w14:paraId="46C024A2" w14:textId="77777777" w:rsidR="00BE469C" w:rsidRPr="00F01B89" w:rsidRDefault="00BE469C" w:rsidP="00BE469C">
      <w:pPr>
        <w:pStyle w:val="NoSpacing"/>
        <w:numPr>
          <w:ilvl w:val="0"/>
          <w:numId w:val="1"/>
        </w:numPr>
        <w:spacing w:line="480" w:lineRule="auto"/>
        <w:jc w:val="both"/>
        <w:rPr>
          <w:rFonts w:cstheme="minorHAnsi"/>
          <w:color w:val="000000" w:themeColor="text1"/>
        </w:rPr>
      </w:pPr>
      <w:r>
        <w:rPr>
          <w:rFonts w:cstheme="minorHAnsi"/>
          <w:color w:val="000000" w:themeColor="text1"/>
        </w:rPr>
        <w:t>C</w:t>
      </w:r>
      <w:r w:rsidRPr="00F01B89">
        <w:rPr>
          <w:rFonts w:cstheme="minorHAnsi"/>
          <w:color w:val="000000" w:themeColor="text1"/>
        </w:rPr>
        <w:t>entral part of the body is shortened (automatic phase)</w:t>
      </w:r>
    </w:p>
    <w:p w14:paraId="544A2AE0" w14:textId="77777777" w:rsidR="00BE469C" w:rsidRPr="00F01B89" w:rsidRDefault="00BE469C" w:rsidP="00BE469C">
      <w:pPr>
        <w:pStyle w:val="NoSpacing"/>
        <w:numPr>
          <w:ilvl w:val="0"/>
          <w:numId w:val="1"/>
        </w:numPr>
        <w:spacing w:line="480" w:lineRule="auto"/>
        <w:jc w:val="both"/>
        <w:rPr>
          <w:rFonts w:cstheme="minorHAnsi"/>
          <w:color w:val="000000" w:themeColor="text1"/>
        </w:rPr>
      </w:pPr>
      <w:r>
        <w:rPr>
          <w:rFonts w:cstheme="minorHAnsi"/>
          <w:color w:val="000000" w:themeColor="text1"/>
        </w:rPr>
        <w:t>P</w:t>
      </w:r>
      <w:r w:rsidRPr="00F01B89">
        <w:rPr>
          <w:rFonts w:cstheme="minorHAnsi"/>
          <w:color w:val="000000" w:themeColor="text1"/>
        </w:rPr>
        <w:t>roximal clamper adheres to the mucosa (automatic phase)</w:t>
      </w:r>
    </w:p>
    <w:p w14:paraId="3C5BACEA" w14:textId="77777777" w:rsidR="00BE469C" w:rsidRPr="00F01B89" w:rsidRDefault="00BE469C" w:rsidP="00BE469C">
      <w:pPr>
        <w:pStyle w:val="NoSpacing"/>
        <w:numPr>
          <w:ilvl w:val="0"/>
          <w:numId w:val="1"/>
        </w:numPr>
        <w:spacing w:line="480" w:lineRule="auto"/>
        <w:jc w:val="both"/>
        <w:rPr>
          <w:rFonts w:cstheme="minorHAnsi"/>
          <w:color w:val="000000" w:themeColor="text1"/>
        </w:rPr>
      </w:pPr>
      <w:r>
        <w:rPr>
          <w:rFonts w:cstheme="minorHAnsi"/>
          <w:color w:val="000000" w:themeColor="text1"/>
        </w:rPr>
        <w:t>D</w:t>
      </w:r>
      <w:r w:rsidRPr="00F01B89">
        <w:rPr>
          <w:rFonts w:cstheme="minorHAnsi"/>
          <w:color w:val="000000" w:themeColor="text1"/>
        </w:rPr>
        <w:t>istal clamper is released (automatic phase); Such sequence is repeated several times in order to advance the probe through the colonic lumen</w:t>
      </w:r>
    </w:p>
    <w:p w14:paraId="77D3F67E" w14:textId="58A2A827" w:rsidR="00BE469C" w:rsidRDefault="00BE469C"/>
    <w:p w14:paraId="1BCAE065" w14:textId="77777777" w:rsidR="00BE469C" w:rsidRPr="00F01B89" w:rsidRDefault="00BE469C" w:rsidP="00BE469C">
      <w:pPr>
        <w:spacing w:line="480" w:lineRule="auto"/>
        <w:jc w:val="center"/>
        <w:rPr>
          <w:rFonts w:cstheme="minorHAnsi"/>
          <w:color w:val="000000" w:themeColor="text1"/>
        </w:rPr>
      </w:pPr>
      <w:r w:rsidRPr="00F01B89">
        <w:rPr>
          <w:rFonts w:cstheme="minorHAnsi"/>
          <w:color w:val="000000" w:themeColor="text1"/>
        </w:rPr>
        <w:lastRenderedPageBreak/>
        <w:fldChar w:fldCharType="begin"/>
      </w:r>
      <w:r w:rsidRPr="00F01B89">
        <w:rPr>
          <w:rFonts w:cstheme="minorHAnsi"/>
          <w:color w:val="000000" w:themeColor="text1"/>
        </w:rPr>
        <w:instrText xml:space="preserve"> INCLUDEPICTURE "https://www.ncbi.nlm.nih.gov/pmc/articles/PMC6849516/bin/CDD-20-196-g001.jpg" \* MERGEFORMATINET </w:instrText>
      </w:r>
      <w:r w:rsidRPr="00F01B89">
        <w:rPr>
          <w:rFonts w:cstheme="minorHAnsi"/>
          <w:color w:val="000000" w:themeColor="text1"/>
        </w:rPr>
        <w:fldChar w:fldCharType="separate"/>
      </w:r>
      <w:r w:rsidRPr="00F01B89">
        <w:rPr>
          <w:rFonts w:cstheme="minorHAnsi"/>
          <w:noProof/>
          <w:color w:val="000000" w:themeColor="text1"/>
        </w:rPr>
        <w:drawing>
          <wp:inline distT="0" distB="0" distL="0" distR="0" wp14:anchorId="510F47ED" wp14:editId="524722A4">
            <wp:extent cx="2928026" cy="3383158"/>
            <wp:effectExtent l="0" t="0" r="5715" b="0"/>
            <wp:docPr id="1" name="Picture 1" descr="A diagram of a metal devi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metal device&#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82323" cy="3445895"/>
                    </a:xfrm>
                    <a:prstGeom prst="rect">
                      <a:avLst/>
                    </a:prstGeom>
                    <a:noFill/>
                    <a:ln>
                      <a:noFill/>
                    </a:ln>
                  </pic:spPr>
                </pic:pic>
              </a:graphicData>
            </a:graphic>
          </wp:inline>
        </w:drawing>
      </w:r>
      <w:r w:rsidRPr="00F01B89">
        <w:rPr>
          <w:rFonts w:cstheme="minorHAnsi"/>
          <w:color w:val="000000" w:themeColor="text1"/>
        </w:rPr>
        <w:fldChar w:fldCharType="end"/>
      </w:r>
    </w:p>
    <w:p w14:paraId="6DF701B3" w14:textId="0CC41D3E" w:rsidR="00BE469C" w:rsidRPr="00BE469C" w:rsidRDefault="00386E65" w:rsidP="00BE469C">
      <w:pPr>
        <w:spacing w:line="480" w:lineRule="auto"/>
        <w:rPr>
          <w:rFonts w:cstheme="minorHAnsi"/>
          <w:b/>
          <w:bCs/>
          <w:color w:val="000000" w:themeColor="text1"/>
        </w:rPr>
      </w:pPr>
      <w:r>
        <w:rPr>
          <w:b/>
          <w:bCs/>
        </w:rPr>
        <w:t>Supporting Figure 1</w:t>
      </w:r>
      <w:r w:rsidR="00BE469C" w:rsidRPr="00BE469C">
        <w:rPr>
          <w:b/>
          <w:bCs/>
        </w:rPr>
        <w:t xml:space="preserve">: </w:t>
      </w:r>
      <w:r w:rsidR="00BE469C" w:rsidRPr="00BE469C">
        <w:rPr>
          <w:rFonts w:cstheme="minorHAnsi"/>
          <w:b/>
          <w:bCs/>
          <w:color w:val="000000" w:themeColor="text1"/>
        </w:rPr>
        <w:t>Principles of the movement for the Endotics system</w:t>
      </w:r>
      <w:r w:rsidR="00BE469C" w:rsidRPr="00BE469C">
        <w:rPr>
          <w:rFonts w:cstheme="minorHAnsi"/>
          <w:b/>
          <w:bCs/>
          <w:color w:val="000000" w:themeColor="text1"/>
          <w:vertAlign w:val="superscript"/>
        </w:rPr>
        <w:t>24</w:t>
      </w:r>
      <w:r w:rsidR="00BE469C" w:rsidRPr="00BE469C">
        <w:rPr>
          <w:rFonts w:cstheme="minorHAnsi"/>
          <w:b/>
          <w:bCs/>
          <w:color w:val="000000" w:themeColor="text1"/>
        </w:rPr>
        <w:t xml:space="preserve"> (Adapted from Seah et al 2017)</w:t>
      </w:r>
    </w:p>
    <w:p w14:paraId="7319D581" w14:textId="380910B0" w:rsidR="00BE469C" w:rsidRPr="00BE469C" w:rsidRDefault="00BE469C">
      <w:pPr>
        <w:rPr>
          <w:b/>
          <w:bCs/>
        </w:rPr>
      </w:pPr>
    </w:p>
    <w:sectPr w:rsidR="00BE469C" w:rsidRPr="00BE46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237E58"/>
    <w:multiLevelType w:val="hybridMultilevel"/>
    <w:tmpl w:val="39CEE0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04339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69C"/>
    <w:rsid w:val="00015765"/>
    <w:rsid w:val="00024C37"/>
    <w:rsid w:val="00034E7B"/>
    <w:rsid w:val="0005466A"/>
    <w:rsid w:val="00066520"/>
    <w:rsid w:val="00084FCB"/>
    <w:rsid w:val="00096FBF"/>
    <w:rsid w:val="000A0E5E"/>
    <w:rsid w:val="000B5446"/>
    <w:rsid w:val="000C2D0B"/>
    <w:rsid w:val="000E7044"/>
    <w:rsid w:val="00107D44"/>
    <w:rsid w:val="0012589C"/>
    <w:rsid w:val="001402A5"/>
    <w:rsid w:val="001714D6"/>
    <w:rsid w:val="001860DF"/>
    <w:rsid w:val="0019400B"/>
    <w:rsid w:val="0019494E"/>
    <w:rsid w:val="001A342B"/>
    <w:rsid w:val="001A44A6"/>
    <w:rsid w:val="001A6A86"/>
    <w:rsid w:val="001C39D0"/>
    <w:rsid w:val="001C5F01"/>
    <w:rsid w:val="001D1477"/>
    <w:rsid w:val="001D221C"/>
    <w:rsid w:val="001D6EEC"/>
    <w:rsid w:val="001E2FBC"/>
    <w:rsid w:val="001E388B"/>
    <w:rsid w:val="001E7D53"/>
    <w:rsid w:val="00220F60"/>
    <w:rsid w:val="002321BC"/>
    <w:rsid w:val="00234E4D"/>
    <w:rsid w:val="00237B90"/>
    <w:rsid w:val="00256E79"/>
    <w:rsid w:val="00297329"/>
    <w:rsid w:val="002A1BFC"/>
    <w:rsid w:val="002B3580"/>
    <w:rsid w:val="002B3756"/>
    <w:rsid w:val="002B7293"/>
    <w:rsid w:val="002C13FA"/>
    <w:rsid w:val="002C6398"/>
    <w:rsid w:val="002D56F4"/>
    <w:rsid w:val="002D5E52"/>
    <w:rsid w:val="002E7B13"/>
    <w:rsid w:val="00300C94"/>
    <w:rsid w:val="0030282A"/>
    <w:rsid w:val="003076A9"/>
    <w:rsid w:val="00345D30"/>
    <w:rsid w:val="00384C10"/>
    <w:rsid w:val="00386E65"/>
    <w:rsid w:val="003B30EE"/>
    <w:rsid w:val="003B4D0D"/>
    <w:rsid w:val="003C18FE"/>
    <w:rsid w:val="003C7EE1"/>
    <w:rsid w:val="003E0FDE"/>
    <w:rsid w:val="00410C81"/>
    <w:rsid w:val="0041129E"/>
    <w:rsid w:val="0043594B"/>
    <w:rsid w:val="004522B4"/>
    <w:rsid w:val="004557CD"/>
    <w:rsid w:val="00496AB2"/>
    <w:rsid w:val="0049797A"/>
    <w:rsid w:val="004B1E2E"/>
    <w:rsid w:val="004C0457"/>
    <w:rsid w:val="004D4C0B"/>
    <w:rsid w:val="00501DFA"/>
    <w:rsid w:val="005103E3"/>
    <w:rsid w:val="00522525"/>
    <w:rsid w:val="00531453"/>
    <w:rsid w:val="00542F02"/>
    <w:rsid w:val="005811E7"/>
    <w:rsid w:val="00585547"/>
    <w:rsid w:val="005B1326"/>
    <w:rsid w:val="005C24AE"/>
    <w:rsid w:val="005D2E6E"/>
    <w:rsid w:val="005E0AB7"/>
    <w:rsid w:val="00607466"/>
    <w:rsid w:val="00610261"/>
    <w:rsid w:val="00616CA1"/>
    <w:rsid w:val="006247F2"/>
    <w:rsid w:val="00631D3C"/>
    <w:rsid w:val="00684D9D"/>
    <w:rsid w:val="006856FF"/>
    <w:rsid w:val="006967F5"/>
    <w:rsid w:val="006A0269"/>
    <w:rsid w:val="006B2DFB"/>
    <w:rsid w:val="006B3831"/>
    <w:rsid w:val="006B5DFA"/>
    <w:rsid w:val="006C3005"/>
    <w:rsid w:val="006D6D32"/>
    <w:rsid w:val="006F7A55"/>
    <w:rsid w:val="00725358"/>
    <w:rsid w:val="00732CCE"/>
    <w:rsid w:val="00742184"/>
    <w:rsid w:val="007435BF"/>
    <w:rsid w:val="00745023"/>
    <w:rsid w:val="00775386"/>
    <w:rsid w:val="007D6182"/>
    <w:rsid w:val="007D6B6B"/>
    <w:rsid w:val="007E22D9"/>
    <w:rsid w:val="007F2406"/>
    <w:rsid w:val="00830D36"/>
    <w:rsid w:val="00833DD7"/>
    <w:rsid w:val="008609AE"/>
    <w:rsid w:val="0088115A"/>
    <w:rsid w:val="008C1078"/>
    <w:rsid w:val="008D7125"/>
    <w:rsid w:val="008E5067"/>
    <w:rsid w:val="008F71D4"/>
    <w:rsid w:val="00916FF1"/>
    <w:rsid w:val="00926316"/>
    <w:rsid w:val="00927C0A"/>
    <w:rsid w:val="009409DF"/>
    <w:rsid w:val="0095263F"/>
    <w:rsid w:val="00984797"/>
    <w:rsid w:val="00995BFA"/>
    <w:rsid w:val="009E125C"/>
    <w:rsid w:val="00A01272"/>
    <w:rsid w:val="00A10043"/>
    <w:rsid w:val="00A30FA0"/>
    <w:rsid w:val="00A36B4E"/>
    <w:rsid w:val="00A42E8B"/>
    <w:rsid w:val="00A536FE"/>
    <w:rsid w:val="00A83CFE"/>
    <w:rsid w:val="00AA2F95"/>
    <w:rsid w:val="00AD0FB0"/>
    <w:rsid w:val="00AD4213"/>
    <w:rsid w:val="00AE67E3"/>
    <w:rsid w:val="00AF6552"/>
    <w:rsid w:val="00B36E49"/>
    <w:rsid w:val="00B42F9C"/>
    <w:rsid w:val="00B510CE"/>
    <w:rsid w:val="00B52E56"/>
    <w:rsid w:val="00B67171"/>
    <w:rsid w:val="00B908B3"/>
    <w:rsid w:val="00B95876"/>
    <w:rsid w:val="00B96DDD"/>
    <w:rsid w:val="00BB44FA"/>
    <w:rsid w:val="00BB7980"/>
    <w:rsid w:val="00BC304E"/>
    <w:rsid w:val="00BD1925"/>
    <w:rsid w:val="00BD54B5"/>
    <w:rsid w:val="00BE3F55"/>
    <w:rsid w:val="00BE469C"/>
    <w:rsid w:val="00BF2B2B"/>
    <w:rsid w:val="00BF3543"/>
    <w:rsid w:val="00BF48FF"/>
    <w:rsid w:val="00C0399C"/>
    <w:rsid w:val="00C076CA"/>
    <w:rsid w:val="00C12CA6"/>
    <w:rsid w:val="00C209B1"/>
    <w:rsid w:val="00C46B31"/>
    <w:rsid w:val="00C81E9B"/>
    <w:rsid w:val="00C83170"/>
    <w:rsid w:val="00C85E60"/>
    <w:rsid w:val="00C90DB8"/>
    <w:rsid w:val="00C940C6"/>
    <w:rsid w:val="00CB5A0D"/>
    <w:rsid w:val="00CB5F6E"/>
    <w:rsid w:val="00CC3F96"/>
    <w:rsid w:val="00CC5B6A"/>
    <w:rsid w:val="00CD343A"/>
    <w:rsid w:val="00CF17D9"/>
    <w:rsid w:val="00D2648F"/>
    <w:rsid w:val="00D6727D"/>
    <w:rsid w:val="00D80C86"/>
    <w:rsid w:val="00DA54D6"/>
    <w:rsid w:val="00DC65A4"/>
    <w:rsid w:val="00DC78D4"/>
    <w:rsid w:val="00DD77C9"/>
    <w:rsid w:val="00E20A0C"/>
    <w:rsid w:val="00E3266D"/>
    <w:rsid w:val="00E5051C"/>
    <w:rsid w:val="00E51074"/>
    <w:rsid w:val="00E537ED"/>
    <w:rsid w:val="00E86839"/>
    <w:rsid w:val="00E92E95"/>
    <w:rsid w:val="00E95354"/>
    <w:rsid w:val="00EA4590"/>
    <w:rsid w:val="00EA7128"/>
    <w:rsid w:val="00EB0AD3"/>
    <w:rsid w:val="00EB13C2"/>
    <w:rsid w:val="00EB216D"/>
    <w:rsid w:val="00EE2900"/>
    <w:rsid w:val="00F04DC9"/>
    <w:rsid w:val="00F52308"/>
    <w:rsid w:val="00F632B1"/>
    <w:rsid w:val="00F64455"/>
    <w:rsid w:val="00F727C3"/>
    <w:rsid w:val="00FA233E"/>
    <w:rsid w:val="00FB2F32"/>
    <w:rsid w:val="00FB491B"/>
    <w:rsid w:val="00FB6466"/>
    <w:rsid w:val="00FD60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FB54F1"/>
  <w15:chartTrackingRefBased/>
  <w15:docId w15:val="{CF641E28-7C49-5447-A457-331F386C2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E46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83</Words>
  <Characters>1048</Characters>
  <Application>Microsoft Office Word</Application>
  <DocSecurity>0</DocSecurity>
  <Lines>8</Lines>
  <Paragraphs>2</Paragraphs>
  <ScaleCrop>false</ScaleCrop>
  <Company/>
  <LinksUpToDate>false</LinksUpToDate>
  <CharactersWithSpaces>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Jabed</dc:creator>
  <cp:keywords/>
  <dc:description/>
  <cp:lastModifiedBy>Ahmed, Jabed</cp:lastModifiedBy>
  <cp:revision>4</cp:revision>
  <dcterms:created xsi:type="dcterms:W3CDTF">2024-12-23T11:15:00Z</dcterms:created>
  <dcterms:modified xsi:type="dcterms:W3CDTF">2025-03-18T09:16:00Z</dcterms:modified>
</cp:coreProperties>
</file>